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91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2409"/>
        <w:gridCol w:w="6663"/>
      </w:tblGrid>
      <w:tr w:rsidR="00607F55" w:rsidRPr="00877128" w:rsidTr="00486546">
        <w:trPr>
          <w:trHeight w:val="255"/>
        </w:trPr>
        <w:tc>
          <w:tcPr>
            <w:tcW w:w="10491" w:type="dxa"/>
            <w:gridSpan w:val="3"/>
            <w:tcBorders>
              <w:top w:val="nil"/>
              <w:left w:val="nil"/>
            </w:tcBorders>
            <w:shd w:val="clear" w:color="auto" w:fill="auto"/>
            <w:noWrap/>
          </w:tcPr>
          <w:p w:rsidR="00607F55" w:rsidRPr="00877128" w:rsidRDefault="00607F55" w:rsidP="001853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Supplementary </w:t>
            </w:r>
            <w:r w:rsidR="001853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T</w:t>
            </w:r>
            <w:r w:rsidR="001853A9"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able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2: Definitions of potentially radiotherapy-associated late health outcomes among childhood cancer survivors - Supplement to the standardized set of late health outcomes for survivorship research proposed by </w:t>
            </w:r>
            <w:proofErr w:type="spellStart"/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Streefkerk</w:t>
            </w:r>
            <w:proofErr w:type="spellEnd"/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et al. </w:t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gRXhjbHVkZVllYXI9IjEiPjxBdXRob3I+U3RyZWVma2VyazwvQXV0aG9y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</w:fldData>
              </w:fldChar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 </w:instrText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begin">
                <w:fldData xml:space="preserve">PEVuZE5vdGU+PENpdGUgRXhjbHVkZVllYXI9IjEiPjxBdXRob3I+U3RyZWVma2VyazwvQXV0aG9y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</w:fldData>
              </w:fldChar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instrText xml:space="preserve"> ADDIN EN.CITE.DATA </w:instrText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separate"/>
            </w:r>
            <w:r w:rsidRPr="00877128">
              <w:rPr>
                <w:rFonts w:eastAsia="Times New Roman" w:cstheme="minorHAnsi"/>
                <w:b/>
                <w:bCs/>
                <w:noProof/>
                <w:color w:val="000000"/>
                <w:sz w:val="18"/>
                <w:szCs w:val="18"/>
                <w:vertAlign w:val="superscript"/>
                <w:lang w:val="en-US" w:eastAsia="nl-NL"/>
              </w:rPr>
              <w:t>[28]</w:t>
            </w: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fldChar w:fldCharType="end"/>
            </w:r>
            <w:r w:rsidR="008F696C" w:rsidRPr="00EB6510">
              <w:rPr>
                <w:rFonts w:cstheme="minorHAns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Late health outcome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Definition of clinical relevance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Eye disorders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oss of vision</w:t>
            </w:r>
            <w:r w:rsidRPr="0087712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666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oss of vision of  at least one eye</w:t>
            </w:r>
          </w:p>
        </w:tc>
      </w:tr>
      <w:tr w:rsidR="00607F55" w:rsidRPr="00877128" w:rsidTr="00486546">
        <w:trPr>
          <w:trHeight w:val="232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66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Disease involving the retina, requiring treatment, with at</w:t>
            </w:r>
            <w:r w:rsidRPr="00877128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least one of the following criteria: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1. decreases of visual acuity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2. limiting daily life</w:t>
            </w:r>
          </w:p>
        </w:tc>
      </w:tr>
      <w:tr w:rsidR="00607F55" w:rsidRPr="00877128" w:rsidTr="00486546">
        <w:trPr>
          <w:trHeight w:val="232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Dry eye</w:t>
            </w:r>
          </w:p>
        </w:tc>
        <w:tc>
          <w:tcPr>
            <w:tcW w:w="66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Dryness of the cornea an</w:t>
            </w:r>
            <w:bookmarkStart w:id="0" w:name="_GoBack"/>
            <w:bookmarkEnd w:id="0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d conjunctiva, requiring artificial tears</w:t>
            </w:r>
          </w:p>
        </w:tc>
      </w:tr>
      <w:tr w:rsidR="00607F55" w:rsidRPr="00877128" w:rsidTr="00486546">
        <w:trPr>
          <w:trHeight w:val="264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ther eye disorders  </w:t>
            </w:r>
          </w:p>
        </w:tc>
        <w:tc>
          <w:tcPr>
            <w:tcW w:w="66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ther eye-related disorder (excluding nystagmus, strabismus, amblyopia, correction eye position, eyelid correction, double vision) requiring treatment 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Ear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Other ear related conditions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ther ear related disorder requiring treatment or hearing aid  </w:t>
            </w:r>
          </w:p>
        </w:tc>
      </w:tr>
      <w:tr w:rsidR="00607F55" w:rsidRPr="00877128" w:rsidTr="00486546">
        <w:trPr>
          <w:trHeight w:val="486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Vascular 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Other vascular conditions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ther vascular conditions with clinical symptoms, confirmed by a clinical evaluation with at least one of the following criteria: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1. requiring medication or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2. requiring surgical intervention </w:t>
            </w:r>
          </w:p>
        </w:tc>
      </w:tr>
      <w:tr w:rsidR="00607F55" w:rsidRPr="00877128" w:rsidTr="00486546">
        <w:trPr>
          <w:trHeight w:val="269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Hepatobiliary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Other hepatobiliary conditions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Other hepatobiliary conditions with clinical symptoms, confirmed by a clinical evaluation with at least one of the following criteria: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1. requiring medication or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2. requiring surgical intervention </w:t>
            </w:r>
          </w:p>
        </w:tc>
      </w:tr>
      <w:tr w:rsidR="00607F55" w:rsidRPr="00877128" w:rsidTr="00486546">
        <w:trPr>
          <w:trHeight w:val="30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Musculoskeletal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Fibrosis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ibrosis is a fibrotic degeneration of the connective tissue, with restriction of locomotor movement diagnosed by a physician </w:t>
            </w:r>
          </w:p>
        </w:tc>
      </w:tr>
      <w:tr w:rsidR="00607F55" w:rsidRPr="00877128" w:rsidTr="00486546">
        <w:trPr>
          <w:trHeight w:val="77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Slipped capital femoral epiphysis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apital femoral epiphysis displaces posteriorly on the femoral neck at the level of the </w:t>
            </w: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physis</w:t>
            </w:r>
            <w:proofErr w:type="spellEnd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diagnosed by a physician </w:t>
            </w:r>
          </w:p>
        </w:tc>
      </w:tr>
      <w:tr w:rsidR="00607F55" w:rsidRPr="00877128" w:rsidTr="00486546">
        <w:trPr>
          <w:trHeight w:val="615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athologic fracture </w:t>
            </w:r>
          </w:p>
        </w:tc>
        <w:tc>
          <w:tcPr>
            <w:tcW w:w="666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racture after minimal or no trauma in a weakened bone requiring surgery 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Unequal limb length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Unequal limb length characterized by a discrepancy between the lengths of the lower or upper extremities, with at least one of the following criteria: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1. Discrepancy is 2 centimeters or larger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2. Indications of a shoe lift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3. Limitations in daily life </w:t>
            </w:r>
          </w:p>
        </w:tc>
      </w:tr>
      <w:tr w:rsidR="00607F55" w:rsidRPr="00877128" w:rsidTr="00486546">
        <w:trPr>
          <w:trHeight w:val="31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Neoplas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07F55" w:rsidRPr="00877128" w:rsidRDefault="00607F55" w:rsidP="0048654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sz w:val="18"/>
                <w:szCs w:val="18"/>
                <w:lang w:val="en-US"/>
              </w:rPr>
              <w:t xml:space="preserve">Benign neoplasms 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7F55" w:rsidRPr="00877128" w:rsidRDefault="00607F55" w:rsidP="0048654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sz w:val="18"/>
                <w:szCs w:val="18"/>
                <w:lang w:val="en-US"/>
              </w:rPr>
              <w:t xml:space="preserve">Benign neoplasm of any kind </w:t>
            </w:r>
          </w:p>
        </w:tc>
      </w:tr>
      <w:tr w:rsidR="00607F55" w:rsidRPr="00877128" w:rsidTr="00486546">
        <w:trPr>
          <w:trHeight w:val="75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Skin tissue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Alopecia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Alopecia is a condition characterized by permanent loss of hair, compared to normal for a given individual at a given age and body location, in any degree persisting for 12 months after radiotherapy completion</w:t>
            </w:r>
          </w:p>
        </w:tc>
      </w:tr>
      <w:tr w:rsidR="00607F55" w:rsidRPr="00877128" w:rsidTr="00486546">
        <w:trPr>
          <w:trHeight w:val="294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Fertility conditions</w:t>
            </w:r>
          </w:p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Reduced fertility/</w:t>
            </w: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subfertile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ndition characterized by reduced fertility with prolonged time of unwanted non-conception, with at least one of the following criteria: 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1. not able to conceive after 12 months of unprotected intercourse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2. reduced ovarian reserve or impaired spermatogenesis</w:t>
            </w:r>
            <w:r w:rsidRPr="00877128" w:rsidDel="00232DDC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(confirmed by laboratory testing)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3. fertility-enhancing treatment or assisted human reproduction (such as intracytoplasmic sperm injection, Intrauterine insemination, In vitro fertilization, testicular sperm extraction, egg cell or sperm donor, or surrogate mother)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cstheme="minorHAnsi"/>
                <w:b/>
                <w:color w:val="000000"/>
                <w:sz w:val="18"/>
                <w:szCs w:val="18"/>
                <w:lang w:val="en-US"/>
              </w:rPr>
              <w:t>Pregnancy condi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Fetal death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Fetal loss at any gestational age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Fetal growth retardation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Fetal growth retardation resulting in the inability of the fetus to achieve its potential weight of at least 10% percentile of weight for gestational age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Premature delivery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Premature delivery with a viable infant at 28 to 34 weeks of gestation</w:t>
            </w:r>
          </w:p>
        </w:tc>
      </w:tr>
      <w:tr w:rsidR="00607F55" w:rsidRPr="00877128" w:rsidTr="00486546">
        <w:trPr>
          <w:trHeight w:val="255"/>
        </w:trPr>
        <w:tc>
          <w:tcPr>
            <w:tcW w:w="141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</w:tcPr>
          <w:p w:rsidR="00607F55" w:rsidRPr="00877128" w:rsidRDefault="00607F55" w:rsidP="00486546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Postpartum Hemorrhage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Postpartum hemorrhage is loss of 500 ml blood or more from the genital tract within 24 hours after birth of a baby </w:t>
            </w:r>
          </w:p>
        </w:tc>
      </w:tr>
      <w:tr w:rsidR="00607F55" w:rsidRPr="00877128" w:rsidTr="00486546">
        <w:trPr>
          <w:trHeight w:val="158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Other conditions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Breast atrophy </w:t>
            </w:r>
          </w:p>
        </w:tc>
        <w:tc>
          <w:tcPr>
            <w:tcW w:w="666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ndition characterized by underdevelopment of one of the breast including tanner stage (if available) diagnosed by a physician </w:t>
            </w:r>
          </w:p>
        </w:tc>
      </w:tr>
      <w:tr w:rsidR="00607F55" w:rsidRPr="00877128" w:rsidTr="00486546">
        <w:trPr>
          <w:trHeight w:val="208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Bilateral breast hypoplasia</w:t>
            </w:r>
          </w:p>
        </w:tc>
        <w:tc>
          <w:tcPr>
            <w:tcW w:w="6663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ndition characterized by no/minimal development of both breasts including tanner stage (if available) diagnosed by a physician </w:t>
            </w:r>
          </w:p>
        </w:tc>
      </w:tr>
      <w:tr w:rsidR="00607F55" w:rsidRPr="00877128" w:rsidTr="00486546">
        <w:trPr>
          <w:trHeight w:val="244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acial deformity 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Facial asymmetry and hypoplasia (including ocular </w:t>
            </w: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hypertelorism</w:t>
            </w:r>
            <w:proofErr w:type="spellEnd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ocular </w:t>
            </w: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hypotelorism</w:t>
            </w:r>
            <w:proofErr w:type="spellEnd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or deformity of the ear) diagnosed by a physician </w:t>
            </w:r>
          </w:p>
        </w:tc>
      </w:tr>
      <w:tr w:rsidR="00607F55" w:rsidRPr="00877128" w:rsidTr="00486546">
        <w:trPr>
          <w:trHeight w:val="152"/>
        </w:trPr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771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Chronic pain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hronic pain is a sensation of marked discomfort, with at least one of the following criteria: 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>1. requiring medical treatment i.e. with medication, surgical intervention, nerve stimulation or nerve blocks</w:t>
            </w: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br/>
              <w:t xml:space="preserve">2. limiting instrumental daily life </w:t>
            </w:r>
          </w:p>
        </w:tc>
      </w:tr>
      <w:tr w:rsidR="00607F55" w:rsidRPr="00877128" w:rsidTr="00486546">
        <w:trPr>
          <w:trHeight w:val="77"/>
        </w:trPr>
        <w:tc>
          <w:tcPr>
            <w:tcW w:w="14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Hepatectomie</w:t>
            </w:r>
            <w:proofErr w:type="spellEnd"/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Status after </w:t>
            </w:r>
            <w:proofErr w:type="spellStart"/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hepatectomy</w:t>
            </w:r>
            <w:proofErr w:type="spellEnd"/>
          </w:p>
        </w:tc>
      </w:tr>
      <w:tr w:rsidR="00607F55" w:rsidRPr="00877128" w:rsidTr="00486546">
        <w:trPr>
          <w:trHeight w:val="77"/>
        </w:trPr>
        <w:tc>
          <w:tcPr>
            <w:tcW w:w="14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607F55" w:rsidRPr="00877128" w:rsidRDefault="00607F55" w:rsidP="004865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7F55" w:rsidRPr="00877128" w:rsidRDefault="00607F55" w:rsidP="00486546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Hypoplasia </w:t>
            </w:r>
          </w:p>
        </w:tc>
        <w:tc>
          <w:tcPr>
            <w:tcW w:w="666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7F55" w:rsidRPr="00877128" w:rsidRDefault="00607F55" w:rsidP="00486546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877128">
              <w:rPr>
                <w:rFonts w:cstheme="minorHAnsi"/>
                <w:sz w:val="18"/>
                <w:szCs w:val="18"/>
                <w:lang w:val="en-US"/>
              </w:rPr>
              <w:t xml:space="preserve">Asymmetry or decrease of tissue (muscle, bone or soft tissue) diagnosed by a physician </w:t>
            </w:r>
          </w:p>
        </w:tc>
      </w:tr>
      <w:tr w:rsidR="00607F55" w:rsidRPr="00877128" w:rsidTr="00486546">
        <w:trPr>
          <w:trHeight w:val="77"/>
        </w:trPr>
        <w:tc>
          <w:tcPr>
            <w:tcW w:w="1049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07F55" w:rsidRPr="00877128" w:rsidRDefault="008F696C" w:rsidP="00486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F696C">
              <w:rPr>
                <w:rFonts w:cstheme="minorHAnsi"/>
                <w:color w:val="000000"/>
                <w:sz w:val="18"/>
                <w:szCs w:val="18"/>
                <w:lang w:val="en-US"/>
              </w:rPr>
              <w:t>†</w:t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: The radiotherapy-associated late health outcomes presented in this table were included as outcomes in addition to the set of outcomes for childhood cancer survivors defined by </w:t>
            </w:r>
            <w:proofErr w:type="spellStart"/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>Streefkerk</w:t>
            </w:r>
            <w:proofErr w:type="spellEnd"/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et al.</w:t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U3RyZWVma2VyazwvQXV0aG9y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</w:fldData>
              </w:fldChar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gRXhjbHVkZVllYXI9IjEiPjxBdXRob3I+U3RyZWVma2VyazwvQXV0aG9y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</w:fldData>
              </w:fldChar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fldChar w:fldCharType="separate"/>
            </w:r>
            <w:r w:rsidR="00607F55" w:rsidRPr="00877128">
              <w:rPr>
                <w:rFonts w:cstheme="minorHAnsi"/>
                <w:noProof/>
                <w:color w:val="000000"/>
                <w:sz w:val="18"/>
                <w:szCs w:val="18"/>
                <w:vertAlign w:val="superscript"/>
                <w:lang w:val="en-US"/>
              </w:rPr>
              <w:t>[28]</w:t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fldChar w:fldCharType="end"/>
            </w:r>
            <w:r w:rsidR="00607F55" w:rsidRPr="0087712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.</w:t>
            </w:r>
          </w:p>
          <w:p w:rsidR="00607F55" w:rsidRPr="00877128" w:rsidRDefault="00607F55" w:rsidP="0048654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607F55" w:rsidRPr="00877128" w:rsidRDefault="00607F55" w:rsidP="00607F55">
      <w:pPr>
        <w:spacing w:line="480" w:lineRule="auto"/>
        <w:rPr>
          <w:rFonts w:ascii="Arial" w:hAnsi="Arial" w:cs="Arial"/>
        </w:rPr>
      </w:pPr>
    </w:p>
    <w:p w:rsidR="00CA56F7" w:rsidRDefault="003F73D0"/>
    <w:sectPr w:rsidR="00CA56F7" w:rsidSect="00607F5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3D0" w:rsidRDefault="003F73D0">
      <w:pPr>
        <w:spacing w:after="0" w:line="240" w:lineRule="auto"/>
      </w:pPr>
      <w:r>
        <w:separator/>
      </w:r>
    </w:p>
  </w:endnote>
  <w:endnote w:type="continuationSeparator" w:id="0">
    <w:p w:rsidR="003F73D0" w:rsidRDefault="003F7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373637"/>
      <w:docPartObj>
        <w:docPartGallery w:val="Page Numbers (Bottom of Page)"/>
        <w:docPartUnique/>
      </w:docPartObj>
    </w:sdtPr>
    <w:sdtEndPr/>
    <w:sdtContent>
      <w:p w:rsidR="007C5575" w:rsidRDefault="00607F5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3A9">
          <w:rPr>
            <w:noProof/>
          </w:rPr>
          <w:t>2</w:t>
        </w:r>
        <w:r>
          <w:fldChar w:fldCharType="end"/>
        </w:r>
      </w:p>
    </w:sdtContent>
  </w:sdt>
  <w:p w:rsidR="007C5575" w:rsidRDefault="003F73D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3D0" w:rsidRDefault="003F73D0">
      <w:pPr>
        <w:spacing w:after="0" w:line="240" w:lineRule="auto"/>
      </w:pPr>
      <w:r>
        <w:separator/>
      </w:r>
    </w:p>
  </w:footnote>
  <w:footnote w:type="continuationSeparator" w:id="0">
    <w:p w:rsidR="003F73D0" w:rsidRDefault="003F7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F55"/>
    <w:rsid w:val="00086FFC"/>
    <w:rsid w:val="001853A9"/>
    <w:rsid w:val="00283A9D"/>
    <w:rsid w:val="003B08EE"/>
    <w:rsid w:val="003F73D0"/>
    <w:rsid w:val="00607F55"/>
    <w:rsid w:val="00886FB0"/>
    <w:rsid w:val="008F696C"/>
    <w:rsid w:val="00EE2718"/>
    <w:rsid w:val="00EF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0040C0-45B7-4CFC-80A1-2CBA233E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07F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7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07F55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607F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07F55"/>
  </w:style>
  <w:style w:type="character" w:styleId="Regelnummer">
    <w:name w:val="line number"/>
    <w:basedOn w:val="Standaardalinea-lettertype"/>
    <w:uiPriority w:val="99"/>
    <w:semiHidden/>
    <w:unhideWhenUsed/>
    <w:rsid w:val="00607F55"/>
  </w:style>
  <w:style w:type="paragraph" w:styleId="Ballontekst">
    <w:name w:val="Balloon Text"/>
    <w:basedOn w:val="Standaard"/>
    <w:link w:val="BallontekstChar"/>
    <w:uiPriority w:val="99"/>
    <w:semiHidden/>
    <w:unhideWhenUsed/>
    <w:rsid w:val="008F6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F6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2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02-26T16:17:00Z</dcterms:created>
  <dcterms:modified xsi:type="dcterms:W3CDTF">2022-03-01T08:42:00Z</dcterms:modified>
</cp:coreProperties>
</file>